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282C" w14:textId="7C4C4E1F" w:rsidR="00203475" w:rsidRPr="00203FBF" w:rsidRDefault="0037078E" w:rsidP="00203475">
      <w:pPr>
        <w:spacing w:line="480" w:lineRule="auto"/>
        <w:rPr>
          <w:rFonts w:ascii="Arial" w:eastAsia="Microsoft YaHei" w:hAnsi="Arial" w:cs="Arial"/>
          <w:b/>
          <w:bCs/>
          <w:color w:val="000000" w:themeColor="text1"/>
          <w:sz w:val="22"/>
        </w:rPr>
      </w:pPr>
      <w:r>
        <w:rPr>
          <w:rFonts w:ascii="Arial" w:eastAsia="Microsoft YaHei" w:hAnsi="Arial" w:cs="Arial"/>
          <w:b/>
          <w:bCs/>
          <w:color w:val="000000" w:themeColor="text1"/>
          <w:sz w:val="22"/>
        </w:rPr>
        <w:t xml:space="preserve">Supplementary </w:t>
      </w:r>
      <w:r w:rsidR="00203475" w:rsidRPr="00203FBF">
        <w:rPr>
          <w:rFonts w:ascii="Arial" w:eastAsia="Microsoft YaHei" w:hAnsi="Arial" w:cs="Arial"/>
          <w:b/>
          <w:bCs/>
          <w:color w:val="000000" w:themeColor="text1"/>
          <w:sz w:val="22"/>
        </w:rPr>
        <w:t xml:space="preserve">Table </w:t>
      </w:r>
      <w:r w:rsidR="00B21692">
        <w:rPr>
          <w:rFonts w:ascii="Arial" w:eastAsia="Microsoft YaHei" w:hAnsi="Arial" w:cs="Arial"/>
          <w:b/>
          <w:bCs/>
          <w:color w:val="000000" w:themeColor="text1"/>
          <w:sz w:val="22"/>
        </w:rPr>
        <w:t>3</w:t>
      </w:r>
      <w:r w:rsidR="00203475" w:rsidRPr="00203FBF">
        <w:rPr>
          <w:rFonts w:ascii="Arial" w:eastAsia="Microsoft YaHei" w:hAnsi="Arial" w:cs="Arial"/>
          <w:b/>
          <w:bCs/>
          <w:color w:val="000000" w:themeColor="text1"/>
          <w:sz w:val="22"/>
        </w:rPr>
        <w:t xml:space="preserve">. </w:t>
      </w:r>
      <w:r w:rsidR="00203475" w:rsidRPr="00203475">
        <w:rPr>
          <w:rFonts w:ascii="Arial" w:eastAsia="Microsoft YaHei" w:hAnsi="Arial" w:cs="Arial"/>
          <w:b/>
          <w:bCs/>
          <w:color w:val="000000" w:themeColor="text1"/>
          <w:sz w:val="22"/>
        </w:rPr>
        <w:t xml:space="preserve">Relationship between ALI and </w:t>
      </w:r>
      <w:r w:rsidR="00203475">
        <w:rPr>
          <w:rFonts w:ascii="Arial" w:eastAsia="Microsoft YaHei" w:hAnsi="Arial" w:cs="Arial"/>
          <w:b/>
          <w:bCs/>
          <w:color w:val="000000" w:themeColor="text1"/>
          <w:sz w:val="22"/>
        </w:rPr>
        <w:t>CVD</w:t>
      </w:r>
      <w:r w:rsidR="00203475" w:rsidRPr="00203475">
        <w:rPr>
          <w:rFonts w:ascii="Arial" w:eastAsia="Microsoft YaHei" w:hAnsi="Arial" w:cs="Arial"/>
          <w:b/>
          <w:bCs/>
          <w:color w:val="000000" w:themeColor="text1"/>
          <w:sz w:val="22"/>
        </w:rPr>
        <w:t xml:space="preserve"> death in hypertensive patients in different ALI subgroups</w:t>
      </w:r>
    </w:p>
    <w:tbl>
      <w:tblPr>
        <w:tblW w:w="13139" w:type="dxa"/>
        <w:tblLook w:val="04A0" w:firstRow="1" w:lastRow="0" w:firstColumn="1" w:lastColumn="0" w:noHBand="0" w:noVBand="1"/>
      </w:tblPr>
      <w:tblGrid>
        <w:gridCol w:w="1163"/>
        <w:gridCol w:w="960"/>
        <w:gridCol w:w="656"/>
        <w:gridCol w:w="1192"/>
        <w:gridCol w:w="1180"/>
        <w:gridCol w:w="960"/>
        <w:gridCol w:w="660"/>
        <w:gridCol w:w="1401"/>
        <w:gridCol w:w="1098"/>
        <w:gridCol w:w="52"/>
        <w:gridCol w:w="908"/>
        <w:gridCol w:w="673"/>
        <w:gridCol w:w="1340"/>
        <w:gridCol w:w="896"/>
      </w:tblGrid>
      <w:tr w:rsidR="00203475" w:rsidRPr="00203FBF" w14:paraId="1D339B29" w14:textId="77777777" w:rsidTr="00B21692">
        <w:trPr>
          <w:trHeight w:val="288"/>
        </w:trPr>
        <w:tc>
          <w:tcPr>
            <w:tcW w:w="116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05F6D4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Variabl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A7E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0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2EEEA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46CB0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15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6212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26FA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90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27E0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Model 3</w:t>
            </w:r>
          </w:p>
        </w:tc>
      </w:tr>
      <w:tr w:rsidR="00203475" w:rsidRPr="00203FBF" w14:paraId="2C638BA7" w14:textId="77777777" w:rsidTr="00B21692">
        <w:trPr>
          <w:trHeight w:val="336"/>
        </w:trPr>
        <w:tc>
          <w:tcPr>
            <w:tcW w:w="116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D4451D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65D7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BD00E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H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B9991A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6991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A189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F802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HR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216380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3297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-value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A5E4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1044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H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49E508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4624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203FBF"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-value</w:t>
            </w:r>
          </w:p>
        </w:tc>
      </w:tr>
      <w:tr w:rsidR="00203475" w:rsidRPr="00203FBF" w14:paraId="0D98663C" w14:textId="77777777" w:rsidTr="00B21692">
        <w:trPr>
          <w:trHeight w:val="288"/>
        </w:trPr>
        <w:tc>
          <w:tcPr>
            <w:tcW w:w="277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3E78" w14:textId="6DA5B6CD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ALI</w:t>
            </w:r>
            <w:r>
              <w:rPr>
                <w:rFonts w:ascii="Microsoft YaHei" w:eastAsia="Microsoft YaHei" w:hAnsi="Microsoft YaHei" w:cs="Arial" w:hint="eastAsia"/>
                <w:b/>
                <w:bCs/>
                <w:color w:val="000000" w:themeColor="text1"/>
                <w:kern w:val="0"/>
                <w:sz w:val="22"/>
              </w:rPr>
              <w:t>≤</w:t>
            </w:r>
            <w:r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8EF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1A2A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6BA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0C66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30C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614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444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E49F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8E9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8D7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203475" w:rsidRPr="00203FBF" w14:paraId="417507F9" w14:textId="77777777" w:rsidTr="00B21692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561" w14:textId="77777777" w:rsidR="00203475" w:rsidRPr="00203FBF" w:rsidRDefault="00203475" w:rsidP="00AF489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ALI per 1 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BF3" w14:textId="049B9876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6E95" w14:textId="70FFFCAF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5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3C9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CEB3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A36" w14:textId="307292CF" w:rsidR="00203475" w:rsidRPr="00203FBF" w:rsidRDefault="00203475" w:rsidP="00AF489D">
            <w:pPr>
              <w:widowControl/>
              <w:spacing w:line="480" w:lineRule="auto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03A5" w14:textId="6A5323C2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6</w:t>
            </w: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0.9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BC77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P&lt;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EDCE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EA1B" w14:textId="623F2EB8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2C16F" w14:textId="0CCB4729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 xml:space="preserve"> 0.96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EEF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203475" w:rsidRPr="00203FBF" w14:paraId="4E0DF8F6" w14:textId="77777777" w:rsidTr="00B21692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0C35" w14:textId="379CB410" w:rsidR="00203475" w:rsidRPr="00203FBF" w:rsidRDefault="00B21692" w:rsidP="00AF489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ALI per 1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</w:t>
            </w: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 xml:space="preserve"> 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10EB" w14:textId="5C98235D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DBBAC" w14:textId="491E7A89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6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8714" w14:textId="62B3296B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030D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DC11" w14:textId="4B7721EE" w:rsidR="00203475" w:rsidRPr="00203FBF" w:rsidRDefault="00203475" w:rsidP="00AF489D">
            <w:pPr>
              <w:widowControl/>
              <w:spacing w:line="480" w:lineRule="auto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69EA" w14:textId="702E0F5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7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8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2C05" w14:textId="3A9149EA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98F5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9A02" w14:textId="6F879E29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48F9" w14:textId="4DC154B8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 xml:space="preserve"> 0.68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30E2" w14:textId="6BD08BD5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203475" w:rsidRPr="00203FBF" w14:paraId="24D94A0A" w14:textId="77777777" w:rsidTr="00B21692">
        <w:trPr>
          <w:trHeight w:val="288"/>
        </w:trPr>
        <w:tc>
          <w:tcPr>
            <w:tcW w:w="2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C7BD" w14:textId="7980B9B6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ALI</w:t>
            </w:r>
            <w:r>
              <w:rPr>
                <w:rFonts w:ascii="Microsoft YaHei" w:eastAsia="Microsoft YaHei" w:hAnsi="Microsoft YaHei" w:cs="Arial" w:hint="eastAsia"/>
                <w:b/>
                <w:bCs/>
                <w:color w:val="000000" w:themeColor="text1"/>
                <w:kern w:val="0"/>
                <w:sz w:val="22"/>
              </w:rPr>
              <w:t>&gt;</w:t>
            </w:r>
            <w:r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89B4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BE6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239E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AFA6607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D74F" w14:textId="77777777" w:rsidR="00203475" w:rsidRPr="00203FBF" w:rsidRDefault="00203475" w:rsidP="00AF489D">
            <w:pPr>
              <w:widowControl/>
              <w:spacing w:line="480" w:lineRule="auto"/>
              <w:ind w:firstLineChars="200" w:firstLine="440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D774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A3F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A0302D7" w14:textId="77777777" w:rsidR="00203475" w:rsidRPr="00203FBF" w:rsidRDefault="00203475" w:rsidP="00AF489D">
            <w:pPr>
              <w:widowControl/>
              <w:spacing w:line="480" w:lineRule="auto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D588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407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203475" w:rsidRPr="00203FBF" w14:paraId="64E5F8F3" w14:textId="77777777" w:rsidTr="00B21692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495" w14:textId="593C4804" w:rsidR="00203475" w:rsidRPr="00203FBF" w:rsidRDefault="00203475" w:rsidP="00AF489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ALI per 1 U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D8C" w14:textId="1B9226BA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B92D" w14:textId="11AD6BA5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9-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85B" w14:textId="1D5D3831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011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9F5" w14:textId="797D31B4" w:rsidR="00203475" w:rsidRPr="00203FBF" w:rsidRDefault="00203475" w:rsidP="00AF489D">
            <w:pPr>
              <w:widowControl/>
              <w:spacing w:line="480" w:lineRule="auto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A52C" w14:textId="2C02B336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0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424F" w14:textId="284ABE44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5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274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66FE" w14:textId="3DEDC738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09B8" w14:textId="008CE181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 xml:space="preserve"> 0.99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3D0" w14:textId="6CD4D630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164</w:t>
            </w:r>
          </w:p>
        </w:tc>
      </w:tr>
      <w:tr w:rsidR="00203475" w:rsidRPr="00203FBF" w14:paraId="332847CC" w14:textId="77777777" w:rsidTr="00B21692">
        <w:trPr>
          <w:trHeight w:val="276"/>
        </w:trPr>
        <w:tc>
          <w:tcPr>
            <w:tcW w:w="2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BD17F6" w14:textId="2860FB6F" w:rsidR="00203475" w:rsidRPr="00203FBF" w:rsidRDefault="00B21692" w:rsidP="00AF489D">
            <w:pPr>
              <w:widowControl/>
              <w:spacing w:line="480" w:lineRule="auto"/>
              <w:ind w:firstLineChars="100" w:firstLine="220"/>
              <w:jc w:val="left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ALI per 1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</w:t>
            </w:r>
            <w:r w:rsidRPr="00203FBF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 xml:space="preserve"> U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4CFCEE" w14:textId="221E0A22" w:rsidR="00203475" w:rsidRDefault="00B21692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B21692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8FF1A7" w14:textId="51574A89" w:rsid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2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36808A" w14:textId="4DFCE222" w:rsidR="00203475" w:rsidRDefault="00B21692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EE050D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44922D" w14:textId="3C980C75" w:rsidR="00203475" w:rsidRPr="00203475" w:rsidRDefault="00203475" w:rsidP="00AF489D">
            <w:pPr>
              <w:widowControl/>
              <w:spacing w:line="480" w:lineRule="auto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99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A882A5" w14:textId="71A41AF0" w:rsid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6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2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A8B38F" w14:textId="4A3F2D98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Microsoft YaHei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.5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FD3097" w14:textId="77777777" w:rsidR="00203475" w:rsidRPr="00203FBF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3E012C" w14:textId="4BBCFE42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BFD99E" w14:textId="52ED8007" w:rsidR="00203475" w:rsidRP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93</w:t>
            </w:r>
            <w:r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-</w:t>
            </w: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1.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0C33B4" w14:textId="15002DFB" w:rsidR="00203475" w:rsidRDefault="00203475" w:rsidP="00AF489D">
            <w:pPr>
              <w:widowControl/>
              <w:spacing w:line="480" w:lineRule="auto"/>
              <w:jc w:val="center"/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</w:pPr>
            <w:r w:rsidRPr="00203475">
              <w:rPr>
                <w:rFonts w:ascii="Arial" w:eastAsia="Microsoft YaHei" w:hAnsi="Arial" w:cs="Arial"/>
                <w:color w:val="000000" w:themeColor="text1"/>
                <w:kern w:val="0"/>
                <w:sz w:val="22"/>
              </w:rPr>
              <w:t>0.164</w:t>
            </w:r>
          </w:p>
        </w:tc>
      </w:tr>
    </w:tbl>
    <w:p w14:paraId="629A8122" w14:textId="77777777" w:rsidR="00B21692" w:rsidRPr="00203FBF" w:rsidRDefault="00B21692" w:rsidP="00B21692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 w:themeColor="text1"/>
          <w:kern w:val="0"/>
          <w:sz w:val="22"/>
        </w:rPr>
      </w:pPr>
      <w:r w:rsidRPr="00203FBF">
        <w:rPr>
          <w:rFonts w:ascii="Arial" w:eastAsia="Microsoft YaHei" w:hAnsi="Arial" w:cs="Arial"/>
          <w:color w:val="000000" w:themeColor="text1"/>
          <w:kern w:val="0"/>
          <w:sz w:val="22"/>
        </w:rPr>
        <w:t>Model 1: No adjusted.</w:t>
      </w:r>
    </w:p>
    <w:p w14:paraId="5C58E5D1" w14:textId="77777777" w:rsidR="00B21692" w:rsidRPr="00203FBF" w:rsidRDefault="00B21692" w:rsidP="00B21692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 w:themeColor="text1"/>
          <w:kern w:val="0"/>
          <w:sz w:val="22"/>
        </w:rPr>
      </w:pPr>
      <w:r w:rsidRPr="00203FBF">
        <w:rPr>
          <w:rFonts w:ascii="Arial" w:eastAsia="Microsoft YaHei" w:hAnsi="Arial" w:cs="Arial"/>
          <w:color w:val="000000" w:themeColor="text1"/>
          <w:kern w:val="0"/>
          <w:sz w:val="22"/>
        </w:rPr>
        <w:t>Model 2: Adjusted by age, gender.</w:t>
      </w:r>
    </w:p>
    <w:p w14:paraId="5975756A" w14:textId="77777777" w:rsidR="00B21692" w:rsidRPr="00203FBF" w:rsidRDefault="00B21692" w:rsidP="00B21692">
      <w:pPr>
        <w:widowControl/>
        <w:spacing w:line="480" w:lineRule="auto"/>
        <w:ind w:firstLineChars="100" w:firstLine="220"/>
        <w:jc w:val="left"/>
        <w:rPr>
          <w:rFonts w:ascii="Arial" w:eastAsia="Microsoft YaHei" w:hAnsi="Arial" w:cs="Arial"/>
          <w:color w:val="000000" w:themeColor="text1"/>
          <w:kern w:val="0"/>
          <w:sz w:val="22"/>
        </w:rPr>
      </w:pPr>
      <w:r w:rsidRPr="00203FBF">
        <w:rPr>
          <w:rFonts w:ascii="Arial" w:eastAsia="Microsoft YaHei" w:hAnsi="Arial" w:cs="Arial"/>
          <w:color w:val="000000" w:themeColor="text1"/>
          <w:kern w:val="0"/>
          <w:sz w:val="22"/>
        </w:rPr>
        <w:lastRenderedPageBreak/>
        <w:t>Model 3: Adjusted by age, gender, race/ethnicity, smoke, drink, BMI, Cr, TG, TC, Glu, CHF, CHD, DM, stroke, antihypertensive drugs, cancer, HEI-2015, DBP, SBP.</w:t>
      </w:r>
    </w:p>
    <w:p w14:paraId="0B364238" w14:textId="77777777" w:rsidR="00C61F93" w:rsidRPr="00B21692" w:rsidRDefault="00C61F93"/>
    <w:sectPr w:rsidR="00C61F93" w:rsidRPr="00B21692" w:rsidSect="002034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3B622" w14:textId="77777777" w:rsidR="009E6B8C" w:rsidRDefault="009E6B8C" w:rsidP="00203475">
      <w:r>
        <w:separator/>
      </w:r>
    </w:p>
  </w:endnote>
  <w:endnote w:type="continuationSeparator" w:id="0">
    <w:p w14:paraId="5BFEA485" w14:textId="77777777" w:rsidR="009E6B8C" w:rsidRDefault="009E6B8C" w:rsidP="00203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B083B" w14:textId="77777777" w:rsidR="009E6B8C" w:rsidRDefault="009E6B8C" w:rsidP="00203475">
      <w:r>
        <w:separator/>
      </w:r>
    </w:p>
  </w:footnote>
  <w:footnote w:type="continuationSeparator" w:id="0">
    <w:p w14:paraId="78200535" w14:textId="77777777" w:rsidR="009E6B8C" w:rsidRDefault="009E6B8C" w:rsidP="00203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CD5"/>
    <w:rsid w:val="00203475"/>
    <w:rsid w:val="0037078E"/>
    <w:rsid w:val="0046099E"/>
    <w:rsid w:val="00962CD5"/>
    <w:rsid w:val="009E6B8C"/>
    <w:rsid w:val="00B21692"/>
    <w:rsid w:val="00C6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C5BD1"/>
  <w15:chartTrackingRefBased/>
  <w15:docId w15:val="{17701D39-728B-440D-852B-32D20F43B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4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6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olakemi Adenugba</cp:lastModifiedBy>
  <cp:revision>2</cp:revision>
  <dcterms:created xsi:type="dcterms:W3CDTF">2023-04-27T08:13:00Z</dcterms:created>
  <dcterms:modified xsi:type="dcterms:W3CDTF">2023-04-27T08:13:00Z</dcterms:modified>
</cp:coreProperties>
</file>